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F128" w14:textId="7C59F4EB" w:rsidR="00C327F5" w:rsidRDefault="0064446F" w:rsidP="00C327F5">
      <w:pPr>
        <w:jc w:val="center"/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40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327F5" w:rsidRPr="00D86F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37800" w:rsidRPr="00437800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arch strategy for the systematic review </w:t>
      </w:r>
      <w:r w:rsidR="00153502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f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vances in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alytical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proaches for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ckground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renchymal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hancement in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edicting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east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mor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sponse to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oadjuvant </w:t>
      </w:r>
      <w:r w:rsid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7712C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emotherapy</w:t>
      </w:r>
    </w:p>
    <w:p w14:paraId="02B162EE" w14:textId="01D7A1C9" w:rsidR="002B02D5" w:rsidRPr="002B02D5" w:rsidRDefault="002B02D5" w:rsidP="00C327F5">
      <w:pPr>
        <w:jc w:val="center"/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text" w:tblpX="-450" w:tblpY="192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010"/>
        <w:gridCol w:w="4770"/>
      </w:tblGrid>
      <w:tr w:rsidR="00C327F5" w:rsidRPr="00672AAA" w14:paraId="505228AB" w14:textId="77777777" w:rsidTr="00F03D17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B753FC3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PICO</w:t>
            </w:r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</w:tcPr>
          <w:p w14:paraId="2C1BC01B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Concept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3FA5A25A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Related terms for search</w:t>
            </w:r>
          </w:p>
        </w:tc>
      </w:tr>
      <w:tr w:rsidR="00C327F5" w:rsidRPr="00672AAA" w14:paraId="39BA82B8" w14:textId="77777777" w:rsidTr="00F03D17">
        <w:tc>
          <w:tcPr>
            <w:tcW w:w="1390" w:type="dxa"/>
            <w:tcBorders>
              <w:top w:val="single" w:sz="4" w:space="0" w:color="auto"/>
            </w:tcBorders>
          </w:tcPr>
          <w:p w14:paraId="0E23473D" w14:textId="77777777" w:rsidR="00531D44" w:rsidRDefault="00531D44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/</w:t>
            </w:r>
          </w:p>
          <w:p w14:paraId="7AEEF704" w14:textId="2D436916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4010" w:type="dxa"/>
            <w:tcBorders>
              <w:top w:val="single" w:sz="4" w:space="0" w:color="auto"/>
            </w:tcBorders>
          </w:tcPr>
          <w:p w14:paraId="209D0A78" w14:textId="77777777" w:rsidR="00C327F5" w:rsidRDefault="00F03D17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03D17">
              <w:rPr>
                <w:rFonts w:ascii="Times New Roman" w:hAnsi="Times New Roman" w:cs="Times New Roman"/>
                <w:sz w:val="24"/>
                <w:szCs w:val="24"/>
              </w:rPr>
              <w:t>atients with breast cancer whose background parenchymal enhancement was measured at different time points during neoadjuvant chemotherapy</w:t>
            </w:r>
          </w:p>
          <w:p w14:paraId="3C875EEC" w14:textId="728B51BB" w:rsidR="00F03D17" w:rsidRPr="00672AAA" w:rsidRDefault="00F03D17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Inaccurate or untimely prediction of breast tumor response to NAC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09CC740C" w14:textId="77777777" w:rsidR="00B368C5" w:rsidRPr="00B368C5" w:rsidRDefault="00B368C5" w:rsidP="00B3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5">
              <w:rPr>
                <w:rFonts w:ascii="Times New Roman" w:hAnsi="Times New Roman" w:cs="Times New Roman"/>
                <w:sz w:val="24"/>
                <w:szCs w:val="24"/>
              </w:rPr>
              <w:t xml:space="preserve">(Background parenchymal enhancement OR parenchymal enhancement OR BPE) AND </w:t>
            </w:r>
          </w:p>
          <w:p w14:paraId="038CAB42" w14:textId="0BF1D13F" w:rsidR="00B368C5" w:rsidRPr="00672AAA" w:rsidRDefault="00B368C5" w:rsidP="00B3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5">
              <w:rPr>
                <w:rFonts w:ascii="Times New Roman" w:hAnsi="Times New Roman" w:cs="Times New Roman"/>
                <w:sz w:val="24"/>
                <w:szCs w:val="24"/>
              </w:rPr>
              <w:t xml:space="preserve">(Breast tumor OR breast cancer) AND (neoadjuvant chemotherapy OR NAC) </w:t>
            </w:r>
          </w:p>
          <w:p w14:paraId="32F34568" w14:textId="315992AE" w:rsidR="00935D39" w:rsidRPr="00672AAA" w:rsidRDefault="00935D39" w:rsidP="00B3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7F5" w:rsidRPr="00672AAA" w14:paraId="7BBB1DA8" w14:textId="77777777" w:rsidTr="00F03D17">
        <w:tc>
          <w:tcPr>
            <w:tcW w:w="1390" w:type="dxa"/>
          </w:tcPr>
          <w:p w14:paraId="4335A1D0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4010" w:type="dxa"/>
          </w:tcPr>
          <w:p w14:paraId="7B8D81A6" w14:textId="22D3333E" w:rsidR="00C327F5" w:rsidRPr="00672AAA" w:rsidRDefault="00F03D17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3D17">
              <w:rPr>
                <w:rFonts w:ascii="Times New Roman" w:hAnsi="Times New Roman" w:cs="Times New Roman"/>
                <w:sz w:val="24"/>
                <w:szCs w:val="24"/>
              </w:rPr>
              <w:t xml:space="preserve">nalytical approaches or methods for assessing BPE changes </w:t>
            </w:r>
            <w:r w:rsidR="008201F1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 w:rsidR="008201F1" w:rsidRPr="008201F1">
              <w:rPr>
                <w:rFonts w:ascii="Times New Roman" w:hAnsi="Times New Roman" w:cs="Times New Roman"/>
                <w:sz w:val="24"/>
                <w:szCs w:val="24"/>
              </w:rPr>
              <w:t>dynamic contrast-enhanced MRI</w:t>
            </w:r>
          </w:p>
          <w:p w14:paraId="7EB3BC61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504ED7D6" w14:textId="5A02943A" w:rsidR="00C327F5" w:rsidRPr="00672AAA" w:rsidRDefault="00935D39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D39">
              <w:rPr>
                <w:rFonts w:ascii="Times New Roman" w:hAnsi="Times New Roman" w:cs="Times New Roman"/>
                <w:sz w:val="24"/>
                <w:szCs w:val="24"/>
              </w:rPr>
              <w:t xml:space="preserve">(BPE analysis) </w:t>
            </w:r>
            <w:r w:rsidR="0013609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935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68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35D39">
              <w:rPr>
                <w:rFonts w:ascii="Times New Roman" w:hAnsi="Times New Roman" w:cs="Times New Roman"/>
                <w:sz w:val="24"/>
                <w:szCs w:val="24"/>
              </w:rPr>
              <w:t>ackground parenchymal enhancement changes OR BPE changes)</w:t>
            </w:r>
            <w:r w:rsidR="00FA04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609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FA04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40F" w:rsidRPr="00FA04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68C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A040F" w:rsidRPr="00FA040F">
              <w:rPr>
                <w:rFonts w:ascii="Times New Roman" w:hAnsi="Times New Roman" w:cs="Times New Roman"/>
                <w:sz w:val="24"/>
                <w:szCs w:val="24"/>
              </w:rPr>
              <w:t>ynamic contrast-enhanced MRI OR DCE-MRI</w:t>
            </w:r>
            <w:r w:rsidR="00B36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7F5" w:rsidRPr="00672AAA" w14:paraId="323D9889" w14:textId="77777777" w:rsidTr="00F03D17">
        <w:tc>
          <w:tcPr>
            <w:tcW w:w="1390" w:type="dxa"/>
          </w:tcPr>
          <w:p w14:paraId="546DABF8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4010" w:type="dxa"/>
          </w:tcPr>
          <w:p w14:paraId="0E6B1F57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3E9E02B4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EDA92C6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27F5" w:rsidRPr="00672AAA" w14:paraId="44116D57" w14:textId="77777777" w:rsidTr="00F03D17">
        <w:tc>
          <w:tcPr>
            <w:tcW w:w="1390" w:type="dxa"/>
          </w:tcPr>
          <w:p w14:paraId="00119B1D" w14:textId="77777777" w:rsidR="00C327F5" w:rsidRPr="00672AAA" w:rsidRDefault="00C327F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AA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010" w:type="dxa"/>
          </w:tcPr>
          <w:p w14:paraId="3E7844C2" w14:textId="2B3D921B" w:rsidR="00C327F5" w:rsidRPr="00672AAA" w:rsidRDefault="00BC67C5" w:rsidP="00F03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7C5">
              <w:rPr>
                <w:rFonts w:ascii="Times New Roman" w:hAnsi="Times New Roman" w:cs="Times New Roman"/>
                <w:sz w:val="24"/>
                <w:szCs w:val="24"/>
              </w:rPr>
              <w:t>Studies related to BPE analytical approaches, advancement in BPE analysis, limitations in the current analytical methodologies, and strategies to address identified limitations.</w:t>
            </w:r>
          </w:p>
        </w:tc>
        <w:tc>
          <w:tcPr>
            <w:tcW w:w="4770" w:type="dxa"/>
          </w:tcPr>
          <w:p w14:paraId="26F29A2D" w14:textId="3DF4E2A4" w:rsidR="00C327F5" w:rsidRPr="00672AAA" w:rsidRDefault="00BB3F36" w:rsidP="00B368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="00BC67C5" w:rsidRPr="00935D39">
              <w:rPr>
                <w:rFonts w:ascii="Times New Roman" w:hAnsi="Times New Roman" w:cs="Times New Roman"/>
                <w:sz w:val="24"/>
                <w:szCs w:val="24"/>
              </w:rPr>
              <w:t xml:space="preserve"> parenchymal enhancement</w:t>
            </w:r>
            <w:r w:rsidR="00BC67C5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 w:rsidR="00B368C5" w:rsidRPr="00B36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C67C5">
              <w:rPr>
                <w:rFonts w:ascii="Times New Roman" w:hAnsi="Times New Roman" w:cs="Times New Roman"/>
                <w:sz w:val="24"/>
                <w:szCs w:val="24"/>
              </w:rPr>
              <w:t xml:space="preserve"> OR (BPE analysis)</w:t>
            </w:r>
          </w:p>
        </w:tc>
      </w:tr>
    </w:tbl>
    <w:p w14:paraId="73BEC609" w14:textId="77777777" w:rsidR="00153502" w:rsidRDefault="00153502" w:rsidP="00C327F5">
      <w:pPr>
        <w:jc w:val="both"/>
        <w:rPr>
          <w:rStyle w:val="highlight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</w:p>
    <w:p w14:paraId="0E45D07A" w14:textId="6FCF034E" w:rsidR="00C327F5" w:rsidRPr="00854DAC" w:rsidRDefault="00854DAC" w:rsidP="00C327F5">
      <w:pPr>
        <w:jc w:val="both"/>
        <w:rPr>
          <w:rStyle w:val="highlight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854DAC">
        <w:rPr>
          <w:rStyle w:val="highlight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ote: </w:t>
      </w:r>
      <w:r w:rsidR="00153502" w:rsidRPr="00153502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>The comparison was not included in the search terms because no analogous investigations were identified to serve as a benchmark.</w:t>
      </w:r>
    </w:p>
    <w:sectPr w:rsidR="00C327F5" w:rsidRPr="0085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7F5"/>
    <w:rsid w:val="000643FE"/>
    <w:rsid w:val="00126368"/>
    <w:rsid w:val="00136097"/>
    <w:rsid w:val="00153502"/>
    <w:rsid w:val="00180FB1"/>
    <w:rsid w:val="00276A4B"/>
    <w:rsid w:val="002B02D5"/>
    <w:rsid w:val="00372C65"/>
    <w:rsid w:val="00437800"/>
    <w:rsid w:val="004F7144"/>
    <w:rsid w:val="00531D44"/>
    <w:rsid w:val="005C0B6A"/>
    <w:rsid w:val="005F406E"/>
    <w:rsid w:val="00607192"/>
    <w:rsid w:val="0064446F"/>
    <w:rsid w:val="006622CB"/>
    <w:rsid w:val="00672AAA"/>
    <w:rsid w:val="0069555F"/>
    <w:rsid w:val="00726C0C"/>
    <w:rsid w:val="00730BB9"/>
    <w:rsid w:val="007712CD"/>
    <w:rsid w:val="00774287"/>
    <w:rsid w:val="008201F1"/>
    <w:rsid w:val="00854DAC"/>
    <w:rsid w:val="00856A71"/>
    <w:rsid w:val="00864EE8"/>
    <w:rsid w:val="00935D39"/>
    <w:rsid w:val="00A02D10"/>
    <w:rsid w:val="00A074BF"/>
    <w:rsid w:val="00A42CF5"/>
    <w:rsid w:val="00A65A19"/>
    <w:rsid w:val="00B309D5"/>
    <w:rsid w:val="00B368C5"/>
    <w:rsid w:val="00BB3F36"/>
    <w:rsid w:val="00BC67C5"/>
    <w:rsid w:val="00C327F5"/>
    <w:rsid w:val="00C76461"/>
    <w:rsid w:val="00D957B8"/>
    <w:rsid w:val="00DA0B80"/>
    <w:rsid w:val="00DA4003"/>
    <w:rsid w:val="00E53658"/>
    <w:rsid w:val="00E90C22"/>
    <w:rsid w:val="00EB5CCC"/>
    <w:rsid w:val="00F03D17"/>
    <w:rsid w:val="00F14331"/>
    <w:rsid w:val="00F331D2"/>
    <w:rsid w:val="00F84131"/>
    <w:rsid w:val="00FA040F"/>
    <w:rsid w:val="00FC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07631"/>
  <w15:docId w15:val="{453FF08B-35C8-4AEA-A2AF-CCDF376E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7F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27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32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aka</dc:creator>
  <cp:keywords/>
  <dc:description/>
  <cp:lastModifiedBy>Julius Thomas</cp:lastModifiedBy>
  <cp:revision>5</cp:revision>
  <dcterms:created xsi:type="dcterms:W3CDTF">2024-07-22T15:31:00Z</dcterms:created>
  <dcterms:modified xsi:type="dcterms:W3CDTF">2024-07-29T11:22:00Z</dcterms:modified>
</cp:coreProperties>
</file>